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60F76" w14:textId="6BDA3B6D" w:rsidR="004B2EEA" w:rsidRDefault="004B2EEA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OLE_LINK9"/>
      <w:bookmarkStart w:id="1" w:name="OLE_LINK10"/>
    </w:p>
    <w:tbl>
      <w:tblPr>
        <w:tblStyle w:val="Tabelraster"/>
        <w:tblW w:w="6910" w:type="dxa"/>
        <w:tblLayout w:type="fixed"/>
        <w:tblLook w:val="04A0" w:firstRow="1" w:lastRow="0" w:firstColumn="1" w:lastColumn="0" w:noHBand="0" w:noVBand="1"/>
      </w:tblPr>
      <w:tblGrid>
        <w:gridCol w:w="998"/>
        <w:gridCol w:w="595"/>
        <w:gridCol w:w="903"/>
        <w:gridCol w:w="587"/>
        <w:gridCol w:w="1275"/>
        <w:gridCol w:w="1276"/>
        <w:gridCol w:w="1276"/>
      </w:tblGrid>
      <w:tr w:rsidR="00DA5B6A" w:rsidRPr="00077AE4" w14:paraId="0AC376CA" w14:textId="3B4BF2D0" w:rsidTr="00DA5B6A">
        <w:tc>
          <w:tcPr>
            <w:tcW w:w="998" w:type="dxa"/>
          </w:tcPr>
          <w:p w14:paraId="5DAC8468" w14:textId="4E0C8342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ients</w:t>
            </w:r>
          </w:p>
        </w:tc>
        <w:tc>
          <w:tcPr>
            <w:tcW w:w="595" w:type="dxa"/>
            <w:vAlign w:val="bottom"/>
          </w:tcPr>
          <w:p w14:paraId="2FB8E463" w14:textId="106C81EC" w:rsidR="00DA5B6A" w:rsidRPr="004C4ABE" w:rsidRDefault="00DA5B6A">
            <w:pPr>
              <w:rPr>
                <w:b/>
              </w:rPr>
            </w:pPr>
            <w:r w:rsidRPr="004C4ABE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</w:p>
        </w:tc>
        <w:tc>
          <w:tcPr>
            <w:tcW w:w="903" w:type="dxa"/>
            <w:vAlign w:val="bottom"/>
          </w:tcPr>
          <w:p w14:paraId="631E7185" w14:textId="7ED91541" w:rsidR="00DA5B6A" w:rsidRPr="004C4ABE" w:rsidRDefault="00DA5B6A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</w:p>
        </w:tc>
        <w:tc>
          <w:tcPr>
            <w:tcW w:w="587" w:type="dxa"/>
            <w:vAlign w:val="bottom"/>
          </w:tcPr>
          <w:p w14:paraId="21F5E711" w14:textId="6A6EA640" w:rsidR="00DA5B6A" w:rsidRPr="004C4ABE" w:rsidRDefault="00DA5B6A">
            <w:pPr>
              <w:rPr>
                <w:b/>
              </w:rPr>
            </w:pPr>
            <w:r w:rsidRPr="004C4ABE">
              <w:rPr>
                <w:rFonts w:ascii="Calibri" w:eastAsia="Times New Roman" w:hAnsi="Calibri" w:cs="Times New Roman"/>
                <w:b/>
                <w:color w:val="000000"/>
              </w:rPr>
              <w:t>Eye</w:t>
            </w:r>
          </w:p>
        </w:tc>
        <w:tc>
          <w:tcPr>
            <w:tcW w:w="1275" w:type="dxa"/>
          </w:tcPr>
          <w:p w14:paraId="43B87053" w14:textId="23BE76F7" w:rsidR="00DA5B6A" w:rsidRPr="004C4ABE" w:rsidRDefault="00DA5B6A">
            <w:pPr>
              <w:rPr>
                <w:b/>
              </w:rPr>
            </w:pPr>
            <w:r>
              <w:rPr>
                <w:b/>
              </w:rPr>
              <w:t>c T-Stage</w:t>
            </w:r>
          </w:p>
        </w:tc>
        <w:tc>
          <w:tcPr>
            <w:tcW w:w="1276" w:type="dxa"/>
            <w:vAlign w:val="bottom"/>
          </w:tcPr>
          <w:p w14:paraId="0C4A12E7" w14:textId="68CD5C12" w:rsidR="00DA5B6A" w:rsidRPr="004C4ABE" w:rsidRDefault="00DA5B6A">
            <w:pPr>
              <w:rPr>
                <w:b/>
              </w:rPr>
            </w:pPr>
            <w:r w:rsidRPr="004C4ABE">
              <w:rPr>
                <w:rFonts w:ascii="Calibri" w:eastAsia="Times New Roman" w:hAnsi="Calibri" w:cs="Times New Roman"/>
                <w:b/>
                <w:color w:val="000000"/>
              </w:rPr>
              <w:t>Treatment</w:t>
            </w:r>
          </w:p>
        </w:tc>
        <w:tc>
          <w:tcPr>
            <w:tcW w:w="1276" w:type="dxa"/>
            <w:vAlign w:val="bottom"/>
          </w:tcPr>
          <w:p w14:paraId="42CC4D26" w14:textId="4ED769FD" w:rsidR="00DA5B6A" w:rsidRPr="004C4ABE" w:rsidRDefault="00DA5B6A">
            <w:pPr>
              <w:rPr>
                <w:b/>
              </w:rPr>
            </w:pPr>
            <w:r w:rsidRPr="004C4ABE">
              <w:rPr>
                <w:b/>
              </w:rPr>
              <w:t>Histology</w:t>
            </w:r>
          </w:p>
        </w:tc>
      </w:tr>
      <w:tr w:rsidR="00DA5B6A" w:rsidRPr="00077AE4" w14:paraId="7EC5479C" w14:textId="1435C8ED" w:rsidTr="00DA5B6A">
        <w:tc>
          <w:tcPr>
            <w:tcW w:w="998" w:type="dxa"/>
          </w:tcPr>
          <w:p w14:paraId="07B0E459" w14:textId="5DDEF93D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95" w:type="dxa"/>
            <w:vAlign w:val="bottom"/>
          </w:tcPr>
          <w:p w14:paraId="7133DF3B" w14:textId="1E18EDCC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03" w:type="dxa"/>
            <w:vAlign w:val="bottom"/>
          </w:tcPr>
          <w:p w14:paraId="6E07DBFB" w14:textId="3D676F5F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3E8F2EA2" w14:textId="1FCC9106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17FDD660" w14:textId="7324D87E" w:rsidR="00DA5B6A" w:rsidRDefault="00DA5B6A">
            <w:r>
              <w:t>T3b</w:t>
            </w:r>
          </w:p>
        </w:tc>
        <w:tc>
          <w:tcPr>
            <w:tcW w:w="1276" w:type="dxa"/>
            <w:vAlign w:val="bottom"/>
          </w:tcPr>
          <w:p w14:paraId="469BEE27" w14:textId="29521201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2123C632" w14:textId="4A727399" w:rsidR="00DA5B6A" w:rsidRPr="00077AE4" w:rsidRDefault="00DA5B6A">
            <w:r>
              <w:t>melanoma</w:t>
            </w:r>
          </w:p>
        </w:tc>
      </w:tr>
      <w:tr w:rsidR="00DA5B6A" w:rsidRPr="00077AE4" w14:paraId="76DE7815" w14:textId="2B7F71F3" w:rsidTr="00DA5B6A">
        <w:tc>
          <w:tcPr>
            <w:tcW w:w="998" w:type="dxa"/>
          </w:tcPr>
          <w:p w14:paraId="71591864" w14:textId="4AE3F4AB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95" w:type="dxa"/>
            <w:vAlign w:val="bottom"/>
          </w:tcPr>
          <w:p w14:paraId="58F338EA" w14:textId="5FB26819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03" w:type="dxa"/>
            <w:vAlign w:val="bottom"/>
          </w:tcPr>
          <w:p w14:paraId="05DB477F" w14:textId="5A506903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4852887C" w14:textId="229F7F62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61076C4A" w14:textId="3A7D474B" w:rsidR="00DA5B6A" w:rsidRDefault="00DA5B6A">
            <w:r>
              <w:t>T1c</w:t>
            </w:r>
          </w:p>
        </w:tc>
        <w:tc>
          <w:tcPr>
            <w:tcW w:w="1276" w:type="dxa"/>
            <w:vAlign w:val="bottom"/>
          </w:tcPr>
          <w:p w14:paraId="5A89CDD3" w14:textId="4C8986AE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51057E69" w14:textId="04F3E7B9" w:rsidR="00DA5B6A" w:rsidRPr="00077AE4" w:rsidRDefault="00DA5B6A">
            <w:r>
              <w:t>melanoma</w:t>
            </w:r>
          </w:p>
        </w:tc>
      </w:tr>
      <w:tr w:rsidR="00DA5B6A" w:rsidRPr="00077AE4" w14:paraId="69EADC54" w14:textId="3C2D561C" w:rsidTr="00DA5B6A">
        <w:tc>
          <w:tcPr>
            <w:tcW w:w="998" w:type="dxa"/>
          </w:tcPr>
          <w:p w14:paraId="4FB1B7B9" w14:textId="547C3E4D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95" w:type="dxa"/>
            <w:vAlign w:val="bottom"/>
          </w:tcPr>
          <w:p w14:paraId="587F3962" w14:textId="0613519F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03" w:type="dxa"/>
            <w:vAlign w:val="bottom"/>
          </w:tcPr>
          <w:p w14:paraId="23C94FFA" w14:textId="2E2EE5B4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7D0DE875" w14:textId="3B0221C4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3DB17887" w14:textId="3EFB6B25" w:rsidR="00DA5B6A" w:rsidRDefault="00DA5B6A">
            <w:r>
              <w:t>T4b</w:t>
            </w:r>
          </w:p>
        </w:tc>
        <w:tc>
          <w:tcPr>
            <w:tcW w:w="1276" w:type="dxa"/>
            <w:vAlign w:val="bottom"/>
          </w:tcPr>
          <w:p w14:paraId="5CF51A2A" w14:textId="5300A4A4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08C80B55" w14:textId="46A4A95A" w:rsidR="00DA5B6A" w:rsidRPr="00077AE4" w:rsidRDefault="00DA5B6A">
            <w:r>
              <w:t>melanoma</w:t>
            </w:r>
          </w:p>
        </w:tc>
      </w:tr>
      <w:tr w:rsidR="00DA5B6A" w:rsidRPr="00077AE4" w14:paraId="5DA99565" w14:textId="1659E175" w:rsidTr="00DA5B6A">
        <w:tc>
          <w:tcPr>
            <w:tcW w:w="998" w:type="dxa"/>
          </w:tcPr>
          <w:p w14:paraId="72137D05" w14:textId="669059C1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5" w:type="dxa"/>
            <w:vAlign w:val="bottom"/>
          </w:tcPr>
          <w:p w14:paraId="3B2829A1" w14:textId="79A2B79D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03" w:type="dxa"/>
            <w:vAlign w:val="bottom"/>
          </w:tcPr>
          <w:p w14:paraId="0ED1D43E" w14:textId="726B0096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22C7FE54" w14:textId="44E9A9E6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598814E6" w14:textId="65F779F5" w:rsidR="00DA5B6A" w:rsidRDefault="00DA5B6A">
            <w:r>
              <w:t>T3a</w:t>
            </w:r>
          </w:p>
        </w:tc>
        <w:tc>
          <w:tcPr>
            <w:tcW w:w="1276" w:type="dxa"/>
            <w:vAlign w:val="bottom"/>
          </w:tcPr>
          <w:p w14:paraId="2045DED3" w14:textId="5AB902D7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30DDDA3C" w14:textId="79062526" w:rsidR="00DA5B6A" w:rsidRPr="00077AE4" w:rsidRDefault="00DA5B6A">
            <w:r>
              <w:t>melanoma</w:t>
            </w:r>
          </w:p>
        </w:tc>
      </w:tr>
      <w:tr w:rsidR="00DA5B6A" w:rsidRPr="00077AE4" w14:paraId="6837A230" w14:textId="06055419" w:rsidTr="00DA5B6A">
        <w:tc>
          <w:tcPr>
            <w:tcW w:w="998" w:type="dxa"/>
          </w:tcPr>
          <w:p w14:paraId="4DD52E9D" w14:textId="2EC05C21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595" w:type="dxa"/>
            <w:vAlign w:val="bottom"/>
          </w:tcPr>
          <w:p w14:paraId="33AB3B1C" w14:textId="64ADEF8F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03" w:type="dxa"/>
            <w:vAlign w:val="bottom"/>
          </w:tcPr>
          <w:p w14:paraId="4B076714" w14:textId="7FCC22A7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760A5629" w14:textId="36C66445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30C88B89" w14:textId="5D8873B5" w:rsidR="00DA5B6A" w:rsidRDefault="00DA5B6A">
            <w:r>
              <w:t>T4b</w:t>
            </w:r>
          </w:p>
        </w:tc>
        <w:tc>
          <w:tcPr>
            <w:tcW w:w="1276" w:type="dxa"/>
            <w:vAlign w:val="bottom"/>
          </w:tcPr>
          <w:p w14:paraId="1D830B5E" w14:textId="06AED517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3F9AA4CC" w14:textId="60766056" w:rsidR="00DA5B6A" w:rsidRPr="00077AE4" w:rsidRDefault="00DA5B6A">
            <w:r>
              <w:t>melanoma</w:t>
            </w:r>
          </w:p>
        </w:tc>
      </w:tr>
      <w:tr w:rsidR="00DA5B6A" w:rsidRPr="00077AE4" w14:paraId="72968283" w14:textId="30E556B5" w:rsidTr="00DA5B6A">
        <w:tc>
          <w:tcPr>
            <w:tcW w:w="998" w:type="dxa"/>
          </w:tcPr>
          <w:p w14:paraId="3955EF78" w14:textId="7F0FCDE6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595" w:type="dxa"/>
            <w:vAlign w:val="bottom"/>
          </w:tcPr>
          <w:p w14:paraId="4586DB64" w14:textId="337B7769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3" w:type="dxa"/>
            <w:vAlign w:val="bottom"/>
          </w:tcPr>
          <w:p w14:paraId="619B6D8F" w14:textId="66833DAD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22C6E5CF" w14:textId="752FD9AC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7ABBDDFB" w14:textId="1BE494F4" w:rsidR="00DA5B6A" w:rsidRPr="00077AE4" w:rsidRDefault="00DA5B6A">
            <w:r>
              <w:t>T2a</w:t>
            </w:r>
          </w:p>
        </w:tc>
        <w:tc>
          <w:tcPr>
            <w:tcW w:w="1276" w:type="dxa"/>
            <w:vAlign w:val="bottom"/>
          </w:tcPr>
          <w:p w14:paraId="105355CC" w14:textId="7C3184CE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7D13E425" w14:textId="0868735F" w:rsidR="00DA5B6A" w:rsidRPr="00077AE4" w:rsidRDefault="00DA5B6A"/>
        </w:tc>
      </w:tr>
      <w:tr w:rsidR="00DA5B6A" w:rsidRPr="00077AE4" w14:paraId="6DF46A34" w14:textId="213FDF7E" w:rsidTr="00DA5B6A">
        <w:tc>
          <w:tcPr>
            <w:tcW w:w="998" w:type="dxa"/>
          </w:tcPr>
          <w:p w14:paraId="1319C65E" w14:textId="7456B3B1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595" w:type="dxa"/>
            <w:vAlign w:val="bottom"/>
          </w:tcPr>
          <w:p w14:paraId="4B708A29" w14:textId="21B04D20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3" w:type="dxa"/>
            <w:vAlign w:val="bottom"/>
          </w:tcPr>
          <w:p w14:paraId="377123E2" w14:textId="038B8119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0A7A588A" w14:textId="74455941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707C4C78" w14:textId="2E575439" w:rsidR="00DA5B6A" w:rsidRPr="00077AE4" w:rsidRDefault="00DA5B6A">
            <w:r>
              <w:t>T2a</w:t>
            </w:r>
          </w:p>
        </w:tc>
        <w:tc>
          <w:tcPr>
            <w:tcW w:w="1276" w:type="dxa"/>
            <w:vAlign w:val="bottom"/>
          </w:tcPr>
          <w:p w14:paraId="28A9D5C5" w14:textId="12C0CE8C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226EE7CA" w14:textId="78C90949" w:rsidR="00DA5B6A" w:rsidRPr="00077AE4" w:rsidRDefault="00DA5B6A"/>
        </w:tc>
      </w:tr>
      <w:tr w:rsidR="00DA5B6A" w:rsidRPr="00077AE4" w14:paraId="36E7AF51" w14:textId="1EEE7C71" w:rsidTr="00DA5B6A">
        <w:tc>
          <w:tcPr>
            <w:tcW w:w="998" w:type="dxa"/>
          </w:tcPr>
          <w:p w14:paraId="549B39D6" w14:textId="3C66361E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595" w:type="dxa"/>
            <w:vAlign w:val="bottom"/>
          </w:tcPr>
          <w:p w14:paraId="3D4899D9" w14:textId="0AFB9B2F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03" w:type="dxa"/>
            <w:vAlign w:val="bottom"/>
          </w:tcPr>
          <w:p w14:paraId="2542F552" w14:textId="717D1770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14CA1C50" w14:textId="343AA967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58D259E3" w14:textId="3FFC02F9" w:rsidR="00DA5B6A" w:rsidRPr="00077AE4" w:rsidRDefault="00DA5B6A">
            <w:r>
              <w:t>T3b</w:t>
            </w:r>
          </w:p>
        </w:tc>
        <w:tc>
          <w:tcPr>
            <w:tcW w:w="1276" w:type="dxa"/>
            <w:vAlign w:val="bottom"/>
          </w:tcPr>
          <w:p w14:paraId="7A62D36C" w14:textId="09C08025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0E2D426C" w14:textId="75D2F029" w:rsidR="00DA5B6A" w:rsidRPr="00077AE4" w:rsidRDefault="00DA5B6A"/>
        </w:tc>
      </w:tr>
      <w:tr w:rsidR="00DA5B6A" w:rsidRPr="00077AE4" w14:paraId="49198EFC" w14:textId="3ACAC1DC" w:rsidTr="00DA5B6A">
        <w:tc>
          <w:tcPr>
            <w:tcW w:w="998" w:type="dxa"/>
          </w:tcPr>
          <w:p w14:paraId="713D9236" w14:textId="673FBDB2" w:rsidR="00DA5B6A" w:rsidRPr="00077AE4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595" w:type="dxa"/>
            <w:vAlign w:val="bottom"/>
          </w:tcPr>
          <w:p w14:paraId="2243EC57" w14:textId="37D65068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03" w:type="dxa"/>
            <w:vAlign w:val="bottom"/>
          </w:tcPr>
          <w:p w14:paraId="22CE81ED" w14:textId="33D77D86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675B1D0A" w14:textId="0F828617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60E17E25" w14:textId="587FF493" w:rsidR="00DA5B6A" w:rsidRDefault="00DA5B6A">
            <w:r>
              <w:t>T4b</w:t>
            </w:r>
          </w:p>
        </w:tc>
        <w:tc>
          <w:tcPr>
            <w:tcW w:w="1276" w:type="dxa"/>
            <w:vAlign w:val="bottom"/>
          </w:tcPr>
          <w:p w14:paraId="4141B8C4" w14:textId="3900B028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2049F8F0" w14:textId="17BE817B" w:rsidR="00DA5B6A" w:rsidRPr="00077AE4" w:rsidRDefault="00DA5B6A">
            <w:r>
              <w:t>melanoma</w:t>
            </w:r>
          </w:p>
        </w:tc>
      </w:tr>
      <w:tr w:rsidR="00DA5B6A" w:rsidRPr="00077AE4" w14:paraId="43DB4CD1" w14:textId="77777777" w:rsidTr="00DA5B6A">
        <w:tc>
          <w:tcPr>
            <w:tcW w:w="998" w:type="dxa"/>
          </w:tcPr>
          <w:p w14:paraId="27ED9368" w14:textId="4C0522B4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595" w:type="dxa"/>
            <w:vAlign w:val="bottom"/>
          </w:tcPr>
          <w:p w14:paraId="10B4B29E" w14:textId="6C49CBB5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03" w:type="dxa"/>
            <w:vAlign w:val="bottom"/>
          </w:tcPr>
          <w:p w14:paraId="7F3523E6" w14:textId="6618CE18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34AF19DA" w14:textId="06944D74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38A27D28" w14:textId="3C17F49E" w:rsidR="00DA5B6A" w:rsidRDefault="00DA5B6A">
            <w:r>
              <w:t>T1c</w:t>
            </w:r>
          </w:p>
        </w:tc>
        <w:tc>
          <w:tcPr>
            <w:tcW w:w="1276" w:type="dxa"/>
            <w:vAlign w:val="bottom"/>
          </w:tcPr>
          <w:p w14:paraId="477202FD" w14:textId="6A72C885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06E615B4" w14:textId="21520AA0" w:rsidR="00DA5B6A" w:rsidRPr="00077AE4" w:rsidRDefault="00DA5B6A">
            <w:r>
              <w:t>melanoma</w:t>
            </w:r>
          </w:p>
        </w:tc>
      </w:tr>
      <w:tr w:rsidR="00DA5B6A" w:rsidRPr="00077AE4" w14:paraId="10B1E114" w14:textId="77777777" w:rsidTr="00DA5B6A">
        <w:tc>
          <w:tcPr>
            <w:tcW w:w="998" w:type="dxa"/>
          </w:tcPr>
          <w:p w14:paraId="770691BB" w14:textId="7C1124C2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595" w:type="dxa"/>
            <w:vAlign w:val="bottom"/>
          </w:tcPr>
          <w:p w14:paraId="7E61B94E" w14:textId="118E4385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03" w:type="dxa"/>
            <w:vAlign w:val="bottom"/>
          </w:tcPr>
          <w:p w14:paraId="060EDD13" w14:textId="19C0F1FA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0343DF93" w14:textId="34FBE284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6D6DB05B" w14:textId="6A56F684" w:rsidR="00DA5B6A" w:rsidRPr="00077AE4" w:rsidRDefault="00DA5B6A">
            <w:r>
              <w:t>T2b</w:t>
            </w:r>
          </w:p>
        </w:tc>
        <w:tc>
          <w:tcPr>
            <w:tcW w:w="1276" w:type="dxa"/>
            <w:vAlign w:val="bottom"/>
          </w:tcPr>
          <w:p w14:paraId="45313B73" w14:textId="508375ED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2866F42B" w14:textId="19E81003" w:rsidR="00DA5B6A" w:rsidRPr="00077AE4" w:rsidRDefault="00DA5B6A"/>
        </w:tc>
      </w:tr>
      <w:tr w:rsidR="00DA5B6A" w:rsidRPr="00077AE4" w14:paraId="54C245FE" w14:textId="77777777" w:rsidTr="00DA5B6A">
        <w:tc>
          <w:tcPr>
            <w:tcW w:w="998" w:type="dxa"/>
          </w:tcPr>
          <w:p w14:paraId="3F43E921" w14:textId="38BC30B8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595" w:type="dxa"/>
            <w:vAlign w:val="bottom"/>
          </w:tcPr>
          <w:p w14:paraId="099A667E" w14:textId="7EBA053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03" w:type="dxa"/>
            <w:vAlign w:val="bottom"/>
          </w:tcPr>
          <w:p w14:paraId="035AA8F3" w14:textId="4167A7D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48101618" w14:textId="06B4E865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19E9326C" w14:textId="7B2D5FEA" w:rsidR="00DA5B6A" w:rsidRPr="00077AE4" w:rsidRDefault="00A650D1">
            <w:r>
              <w:t>T3b</w:t>
            </w:r>
          </w:p>
        </w:tc>
        <w:tc>
          <w:tcPr>
            <w:tcW w:w="1276" w:type="dxa"/>
            <w:vAlign w:val="bottom"/>
          </w:tcPr>
          <w:p w14:paraId="1FF015D8" w14:textId="1F06BF94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3EE43B43" w14:textId="60F06056" w:rsidR="00DA5B6A" w:rsidRPr="00077AE4" w:rsidRDefault="00DA5B6A">
            <w:r>
              <w:t>melanoma</w:t>
            </w:r>
          </w:p>
        </w:tc>
      </w:tr>
      <w:tr w:rsidR="00DA5B6A" w:rsidRPr="00077AE4" w14:paraId="5C03A92F" w14:textId="77777777" w:rsidTr="00DA5B6A">
        <w:tc>
          <w:tcPr>
            <w:tcW w:w="998" w:type="dxa"/>
          </w:tcPr>
          <w:p w14:paraId="28CADE16" w14:textId="26A5E1A1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595" w:type="dxa"/>
            <w:vAlign w:val="bottom"/>
          </w:tcPr>
          <w:p w14:paraId="0DD91DC1" w14:textId="7256171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03" w:type="dxa"/>
            <w:vAlign w:val="bottom"/>
          </w:tcPr>
          <w:p w14:paraId="5D57212B" w14:textId="6BC1627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72A06754" w14:textId="3AF5C3D1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11003397" w14:textId="24D8B5B6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2D2E1083" w14:textId="37DAFDDD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0288FAA1" w14:textId="3B4C3C36" w:rsidR="00DA5B6A" w:rsidRPr="00077AE4" w:rsidRDefault="00DA5B6A"/>
        </w:tc>
      </w:tr>
      <w:tr w:rsidR="00DA5B6A" w:rsidRPr="00077AE4" w14:paraId="33E1B611" w14:textId="77777777" w:rsidTr="00DA5B6A">
        <w:tc>
          <w:tcPr>
            <w:tcW w:w="998" w:type="dxa"/>
          </w:tcPr>
          <w:p w14:paraId="664A44A6" w14:textId="44CDAEB6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595" w:type="dxa"/>
            <w:vAlign w:val="bottom"/>
          </w:tcPr>
          <w:p w14:paraId="2F4A44A1" w14:textId="623FC08C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03" w:type="dxa"/>
            <w:vAlign w:val="bottom"/>
          </w:tcPr>
          <w:p w14:paraId="4F37A795" w14:textId="42CA9B4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2524E9D4" w14:textId="22F5328E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4297ADA5" w14:textId="46FC8925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327FD423" w14:textId="6749CBFE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58DD10FE" w14:textId="2A870D94" w:rsidR="00DA5B6A" w:rsidRPr="00077AE4" w:rsidRDefault="00DA5B6A"/>
        </w:tc>
      </w:tr>
      <w:tr w:rsidR="00DA5B6A" w:rsidRPr="00077AE4" w14:paraId="671943D1" w14:textId="77777777" w:rsidTr="00DA5B6A">
        <w:tc>
          <w:tcPr>
            <w:tcW w:w="998" w:type="dxa"/>
          </w:tcPr>
          <w:p w14:paraId="49AAB28A" w14:textId="21B45210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595" w:type="dxa"/>
            <w:vAlign w:val="bottom"/>
          </w:tcPr>
          <w:p w14:paraId="13E637B6" w14:textId="1F6B84C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03" w:type="dxa"/>
            <w:vAlign w:val="bottom"/>
          </w:tcPr>
          <w:p w14:paraId="01F402C2" w14:textId="7AD25D9F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091A8474" w14:textId="640FB791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61287533" w14:textId="40F41E6B" w:rsidR="00DA5B6A" w:rsidRPr="00077AE4" w:rsidRDefault="00DA5B6A">
            <w:r>
              <w:t>T2a</w:t>
            </w:r>
          </w:p>
        </w:tc>
        <w:tc>
          <w:tcPr>
            <w:tcW w:w="1276" w:type="dxa"/>
            <w:vAlign w:val="bottom"/>
          </w:tcPr>
          <w:p w14:paraId="4DA878FD" w14:textId="1523BEC5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1FA70FE3" w14:textId="75D4889D" w:rsidR="00DA5B6A" w:rsidRPr="00077AE4" w:rsidRDefault="00DA5B6A"/>
        </w:tc>
      </w:tr>
      <w:tr w:rsidR="00DA5B6A" w:rsidRPr="00077AE4" w14:paraId="008ECD42" w14:textId="77777777" w:rsidTr="00DA5B6A">
        <w:tc>
          <w:tcPr>
            <w:tcW w:w="998" w:type="dxa"/>
          </w:tcPr>
          <w:p w14:paraId="05C87549" w14:textId="1DBCF067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595" w:type="dxa"/>
            <w:vAlign w:val="bottom"/>
          </w:tcPr>
          <w:p w14:paraId="09597B26" w14:textId="1D96BF6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03" w:type="dxa"/>
            <w:vAlign w:val="bottom"/>
          </w:tcPr>
          <w:p w14:paraId="48D61268" w14:textId="3B3A37BC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578D030F" w14:textId="37F69018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705C9430" w14:textId="0DCAF336" w:rsidR="00DA5B6A" w:rsidRDefault="00DA5B6A">
            <w:r>
              <w:t>T3b</w:t>
            </w:r>
          </w:p>
        </w:tc>
        <w:tc>
          <w:tcPr>
            <w:tcW w:w="1276" w:type="dxa"/>
            <w:vAlign w:val="bottom"/>
          </w:tcPr>
          <w:p w14:paraId="67312902" w14:textId="175A49D6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47180BF0" w14:textId="48CB3BF9" w:rsidR="00DA5B6A" w:rsidRPr="00077AE4" w:rsidRDefault="00DA5B6A">
            <w:r>
              <w:t>melanoma</w:t>
            </w:r>
          </w:p>
        </w:tc>
      </w:tr>
      <w:tr w:rsidR="00DA5B6A" w:rsidRPr="00077AE4" w14:paraId="2A69A9EF" w14:textId="77777777" w:rsidTr="00DA5B6A">
        <w:tc>
          <w:tcPr>
            <w:tcW w:w="998" w:type="dxa"/>
          </w:tcPr>
          <w:p w14:paraId="0FCE027C" w14:textId="745F68EB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595" w:type="dxa"/>
            <w:vAlign w:val="bottom"/>
          </w:tcPr>
          <w:p w14:paraId="0AF2E6C1" w14:textId="1AE77D24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03" w:type="dxa"/>
            <w:vAlign w:val="bottom"/>
          </w:tcPr>
          <w:p w14:paraId="238B35E8" w14:textId="3DB87E4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2E9FDD2C" w14:textId="2192A7FE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6A0C7BEB" w14:textId="16664E60" w:rsidR="00DA5B6A" w:rsidRPr="00077AE4" w:rsidRDefault="00DA5B6A">
            <w:r>
              <w:t>T2b</w:t>
            </w:r>
          </w:p>
        </w:tc>
        <w:tc>
          <w:tcPr>
            <w:tcW w:w="1276" w:type="dxa"/>
            <w:vAlign w:val="bottom"/>
          </w:tcPr>
          <w:p w14:paraId="4B34C24B" w14:textId="7DCF480B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590EDE0E" w14:textId="28262DD5" w:rsidR="00DA5B6A" w:rsidRPr="00077AE4" w:rsidRDefault="00DA5B6A"/>
        </w:tc>
      </w:tr>
      <w:tr w:rsidR="00DA5B6A" w:rsidRPr="00077AE4" w14:paraId="5D5FB329" w14:textId="77777777" w:rsidTr="00DA5B6A">
        <w:tc>
          <w:tcPr>
            <w:tcW w:w="998" w:type="dxa"/>
          </w:tcPr>
          <w:p w14:paraId="5E5D5BD2" w14:textId="0B4906D8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595" w:type="dxa"/>
            <w:vAlign w:val="bottom"/>
          </w:tcPr>
          <w:p w14:paraId="7D2CA51C" w14:textId="4A3E2A3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03" w:type="dxa"/>
            <w:vAlign w:val="bottom"/>
          </w:tcPr>
          <w:p w14:paraId="34C71A75" w14:textId="4DE7526E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554EDAF0" w14:textId="540991D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60F123A7" w14:textId="6CC03FA1" w:rsidR="00DA5B6A" w:rsidRDefault="00DA5B6A">
            <w:r>
              <w:t>T3b</w:t>
            </w:r>
          </w:p>
        </w:tc>
        <w:tc>
          <w:tcPr>
            <w:tcW w:w="1276" w:type="dxa"/>
            <w:vAlign w:val="bottom"/>
          </w:tcPr>
          <w:p w14:paraId="4692ABA0" w14:textId="140BBBC5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115AA459" w14:textId="641486B1" w:rsidR="00DA5B6A" w:rsidRPr="00077AE4" w:rsidRDefault="00DA5B6A">
            <w:r>
              <w:t>melanoma</w:t>
            </w:r>
          </w:p>
        </w:tc>
      </w:tr>
      <w:tr w:rsidR="00DA5B6A" w:rsidRPr="00077AE4" w14:paraId="5BF17944" w14:textId="77777777" w:rsidTr="00DA5B6A">
        <w:tc>
          <w:tcPr>
            <w:tcW w:w="998" w:type="dxa"/>
          </w:tcPr>
          <w:p w14:paraId="2C935B9C" w14:textId="0B984F88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595" w:type="dxa"/>
            <w:vAlign w:val="bottom"/>
          </w:tcPr>
          <w:p w14:paraId="46B88A44" w14:textId="1BE6694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3" w:type="dxa"/>
            <w:vAlign w:val="bottom"/>
          </w:tcPr>
          <w:p w14:paraId="309D37EF" w14:textId="7162661E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1A778E83" w14:textId="50FDFE8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5C813787" w14:textId="3C701BFC" w:rsidR="00DA5B6A" w:rsidRDefault="00DA5B6A">
            <w:r>
              <w:t>T2a</w:t>
            </w:r>
          </w:p>
        </w:tc>
        <w:tc>
          <w:tcPr>
            <w:tcW w:w="1276" w:type="dxa"/>
            <w:vAlign w:val="bottom"/>
          </w:tcPr>
          <w:p w14:paraId="367C71B2" w14:textId="212F2C17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43EC5123" w14:textId="082F2FC9" w:rsidR="00DA5B6A" w:rsidRPr="00077AE4" w:rsidRDefault="00DA5B6A">
            <w:r>
              <w:t>melanoma</w:t>
            </w:r>
          </w:p>
        </w:tc>
      </w:tr>
      <w:tr w:rsidR="00DA5B6A" w:rsidRPr="00077AE4" w14:paraId="69D49AFC" w14:textId="77777777" w:rsidTr="00DA5B6A">
        <w:tc>
          <w:tcPr>
            <w:tcW w:w="998" w:type="dxa"/>
          </w:tcPr>
          <w:p w14:paraId="250CE795" w14:textId="6D2FDDAF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595" w:type="dxa"/>
            <w:vAlign w:val="bottom"/>
          </w:tcPr>
          <w:p w14:paraId="471F6DA7" w14:textId="7548C52A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03" w:type="dxa"/>
            <w:vAlign w:val="bottom"/>
          </w:tcPr>
          <w:p w14:paraId="1BBE7923" w14:textId="03C0E275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7539E28B" w14:textId="70B18876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73E5ECF9" w14:textId="634D3D66" w:rsidR="00DA5B6A" w:rsidRPr="00077AE4" w:rsidRDefault="00DA5B6A">
            <w:r>
              <w:t>T3b</w:t>
            </w:r>
          </w:p>
        </w:tc>
        <w:tc>
          <w:tcPr>
            <w:tcW w:w="1276" w:type="dxa"/>
            <w:vAlign w:val="bottom"/>
          </w:tcPr>
          <w:p w14:paraId="4A3727EB" w14:textId="29BB38B0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5D7B9A20" w14:textId="282BE6B8" w:rsidR="00DA5B6A" w:rsidRPr="00077AE4" w:rsidRDefault="00DA5B6A"/>
        </w:tc>
      </w:tr>
      <w:tr w:rsidR="00DA5B6A" w:rsidRPr="00077AE4" w14:paraId="557F21DA" w14:textId="77777777" w:rsidTr="00DA5B6A">
        <w:tc>
          <w:tcPr>
            <w:tcW w:w="998" w:type="dxa"/>
          </w:tcPr>
          <w:p w14:paraId="6BC04FC5" w14:textId="60587523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595" w:type="dxa"/>
            <w:vAlign w:val="bottom"/>
          </w:tcPr>
          <w:p w14:paraId="025BB0A5" w14:textId="5A9CC13F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03" w:type="dxa"/>
            <w:vAlign w:val="bottom"/>
          </w:tcPr>
          <w:p w14:paraId="12944F7C" w14:textId="4AAE74C3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5EB9FB99" w14:textId="6DADCCE8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430A6F71" w14:textId="41B80D96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3399FBC2" w14:textId="0E7A729C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3D3FD946" w14:textId="02E69290" w:rsidR="00DA5B6A" w:rsidRPr="00077AE4" w:rsidRDefault="00DA5B6A"/>
        </w:tc>
      </w:tr>
      <w:tr w:rsidR="00DA5B6A" w:rsidRPr="00077AE4" w14:paraId="076F6F93" w14:textId="77777777" w:rsidTr="00DA5B6A">
        <w:tc>
          <w:tcPr>
            <w:tcW w:w="998" w:type="dxa"/>
          </w:tcPr>
          <w:p w14:paraId="6808C704" w14:textId="3C92B594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595" w:type="dxa"/>
            <w:vAlign w:val="bottom"/>
          </w:tcPr>
          <w:p w14:paraId="6C2E9F7B" w14:textId="08835D5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03" w:type="dxa"/>
            <w:vAlign w:val="bottom"/>
          </w:tcPr>
          <w:p w14:paraId="53A93389" w14:textId="329F8647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1D2AEBE8" w14:textId="7DAB3A35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06AFC434" w14:textId="25BF94B1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25E1EE85" w14:textId="0A8B86C5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76BE8E8B" w14:textId="78FC0695" w:rsidR="00DA5B6A" w:rsidRPr="00077AE4" w:rsidRDefault="00DA5B6A"/>
        </w:tc>
      </w:tr>
      <w:tr w:rsidR="00DA5B6A" w:rsidRPr="00077AE4" w14:paraId="7F80188F" w14:textId="77777777" w:rsidTr="00DA5B6A">
        <w:tc>
          <w:tcPr>
            <w:tcW w:w="998" w:type="dxa"/>
          </w:tcPr>
          <w:p w14:paraId="5777D20D" w14:textId="634CBDE3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595" w:type="dxa"/>
            <w:vAlign w:val="bottom"/>
          </w:tcPr>
          <w:p w14:paraId="3B6DAED1" w14:textId="275EC17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03" w:type="dxa"/>
            <w:vAlign w:val="bottom"/>
          </w:tcPr>
          <w:p w14:paraId="79D85912" w14:textId="79319087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7BDDFCE0" w14:textId="23C19036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3EDE2752" w14:textId="7379E144" w:rsidR="00DA5B6A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6C4D49AC" w14:textId="25BDDA9B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09C5ACBA" w14:textId="3F4276C7" w:rsidR="00DA5B6A" w:rsidRPr="00077AE4" w:rsidRDefault="00DA5B6A">
            <w:r>
              <w:t>melanoma</w:t>
            </w:r>
          </w:p>
        </w:tc>
      </w:tr>
      <w:tr w:rsidR="00DA5B6A" w:rsidRPr="00077AE4" w14:paraId="21AB7BBF" w14:textId="77777777" w:rsidTr="00DA5B6A">
        <w:tc>
          <w:tcPr>
            <w:tcW w:w="998" w:type="dxa"/>
          </w:tcPr>
          <w:p w14:paraId="13FD8B38" w14:textId="121DA67A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595" w:type="dxa"/>
            <w:vAlign w:val="bottom"/>
          </w:tcPr>
          <w:p w14:paraId="1D6C5F7D" w14:textId="6D8F61C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03" w:type="dxa"/>
            <w:vAlign w:val="bottom"/>
          </w:tcPr>
          <w:p w14:paraId="6197F6E8" w14:textId="30A653E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1DE7FA79" w14:textId="436E657F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23FFD719" w14:textId="590250D9" w:rsidR="00DA5B6A" w:rsidRPr="00077AE4" w:rsidRDefault="00DA5B6A">
            <w:r>
              <w:t>T2c</w:t>
            </w:r>
          </w:p>
        </w:tc>
        <w:tc>
          <w:tcPr>
            <w:tcW w:w="1276" w:type="dxa"/>
            <w:vAlign w:val="bottom"/>
          </w:tcPr>
          <w:p w14:paraId="46B901C1" w14:textId="7F783822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52304A9E" w14:textId="1766B502" w:rsidR="00DA5B6A" w:rsidRPr="00077AE4" w:rsidRDefault="00DA5B6A"/>
        </w:tc>
      </w:tr>
      <w:tr w:rsidR="00DA5B6A" w:rsidRPr="00077AE4" w14:paraId="4C73C1C9" w14:textId="77777777" w:rsidTr="00DA5B6A">
        <w:tc>
          <w:tcPr>
            <w:tcW w:w="998" w:type="dxa"/>
          </w:tcPr>
          <w:p w14:paraId="04112D5E" w14:textId="16885736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595" w:type="dxa"/>
            <w:vAlign w:val="bottom"/>
          </w:tcPr>
          <w:p w14:paraId="64C20699" w14:textId="551654CF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03" w:type="dxa"/>
            <w:vAlign w:val="bottom"/>
          </w:tcPr>
          <w:p w14:paraId="0284083B" w14:textId="54C0753F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1E3C8173" w14:textId="0A6573D8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733A4F3C" w14:textId="7D8AD8C2" w:rsidR="00DA5B6A" w:rsidRPr="00077AE4" w:rsidRDefault="00DA5B6A">
            <w:r>
              <w:t>T3a</w:t>
            </w:r>
          </w:p>
        </w:tc>
        <w:tc>
          <w:tcPr>
            <w:tcW w:w="1276" w:type="dxa"/>
            <w:vAlign w:val="bottom"/>
          </w:tcPr>
          <w:p w14:paraId="0AA0250A" w14:textId="420E69A9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0E54209C" w14:textId="1A4F425C" w:rsidR="00DA5B6A" w:rsidRPr="00077AE4" w:rsidRDefault="00DA5B6A"/>
        </w:tc>
      </w:tr>
      <w:tr w:rsidR="00DA5B6A" w:rsidRPr="00077AE4" w14:paraId="7D75B433" w14:textId="77777777" w:rsidTr="00DA5B6A">
        <w:tc>
          <w:tcPr>
            <w:tcW w:w="998" w:type="dxa"/>
          </w:tcPr>
          <w:p w14:paraId="173699B2" w14:textId="078671A3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595" w:type="dxa"/>
            <w:vAlign w:val="bottom"/>
          </w:tcPr>
          <w:p w14:paraId="4E2C2C32" w14:textId="36D88DE4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03" w:type="dxa"/>
            <w:vAlign w:val="bottom"/>
          </w:tcPr>
          <w:p w14:paraId="0FA854C1" w14:textId="2CC821B8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47C83ABE" w14:textId="06498A99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299FF85B" w14:textId="0CFC9CF9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36D9EEDD" w14:textId="3DF8553B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0FE5C9A7" w14:textId="4DDA53D4" w:rsidR="00DA5B6A" w:rsidRPr="00077AE4" w:rsidRDefault="00DA5B6A"/>
        </w:tc>
      </w:tr>
      <w:tr w:rsidR="00DA5B6A" w:rsidRPr="00077AE4" w14:paraId="0D6C10D9" w14:textId="77777777" w:rsidTr="00DA5B6A">
        <w:tc>
          <w:tcPr>
            <w:tcW w:w="998" w:type="dxa"/>
          </w:tcPr>
          <w:p w14:paraId="160B2446" w14:textId="4BC22479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595" w:type="dxa"/>
            <w:vAlign w:val="bottom"/>
          </w:tcPr>
          <w:p w14:paraId="30984AEF" w14:textId="72BAEDA7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03" w:type="dxa"/>
            <w:vAlign w:val="bottom"/>
          </w:tcPr>
          <w:p w14:paraId="5D7F8C70" w14:textId="083C159C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013B87D2" w14:textId="23612E34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2FAF1258" w14:textId="54197C67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56078C0E" w14:textId="7AEA944B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2DC8DA51" w14:textId="55D13C82" w:rsidR="00DA5B6A" w:rsidRPr="00077AE4" w:rsidRDefault="00DA5B6A"/>
        </w:tc>
      </w:tr>
      <w:tr w:rsidR="00DA5B6A" w:rsidRPr="00077AE4" w14:paraId="34C3C73B" w14:textId="77777777" w:rsidTr="00DA5B6A">
        <w:tc>
          <w:tcPr>
            <w:tcW w:w="998" w:type="dxa"/>
          </w:tcPr>
          <w:p w14:paraId="2E13B1BF" w14:textId="71FE20E1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595" w:type="dxa"/>
            <w:vAlign w:val="bottom"/>
          </w:tcPr>
          <w:p w14:paraId="48149450" w14:textId="1B7EF3FE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03" w:type="dxa"/>
            <w:vAlign w:val="bottom"/>
          </w:tcPr>
          <w:p w14:paraId="588AA816" w14:textId="70630DD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5A5F4AD4" w14:textId="2DB0F95F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6EADC9C4" w14:textId="57E55370" w:rsidR="00DA5B6A" w:rsidRDefault="00DA5B6A">
            <w:r>
              <w:t>T2b</w:t>
            </w:r>
          </w:p>
        </w:tc>
        <w:tc>
          <w:tcPr>
            <w:tcW w:w="1276" w:type="dxa"/>
            <w:vAlign w:val="bottom"/>
          </w:tcPr>
          <w:p w14:paraId="39AAED95" w14:textId="1447F59D" w:rsidR="00DA5B6A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1EC2DDCD" w14:textId="603723E6" w:rsidR="00DA5B6A" w:rsidRPr="00077AE4" w:rsidRDefault="00DA5B6A">
            <w:r>
              <w:t>melanoma</w:t>
            </w:r>
          </w:p>
        </w:tc>
      </w:tr>
      <w:tr w:rsidR="00DA5B6A" w:rsidRPr="00077AE4" w14:paraId="73133AC3" w14:textId="77777777" w:rsidTr="00DA5B6A">
        <w:tc>
          <w:tcPr>
            <w:tcW w:w="998" w:type="dxa"/>
          </w:tcPr>
          <w:p w14:paraId="7D9AB4C6" w14:textId="3D40394C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595" w:type="dxa"/>
            <w:vAlign w:val="bottom"/>
          </w:tcPr>
          <w:p w14:paraId="4503133F" w14:textId="10A30CB7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03" w:type="dxa"/>
            <w:vAlign w:val="bottom"/>
          </w:tcPr>
          <w:p w14:paraId="220621EB" w14:textId="5A2B7117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604FF987" w14:textId="25D00F0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6DB50410" w14:textId="7C155F11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77E90B63" w14:textId="27A63EF6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538D6973" w14:textId="615F3ABD" w:rsidR="00DA5B6A" w:rsidRPr="00077AE4" w:rsidRDefault="00DA5B6A"/>
        </w:tc>
      </w:tr>
      <w:tr w:rsidR="00DA5B6A" w:rsidRPr="00077AE4" w14:paraId="3FC3EB60" w14:textId="77777777" w:rsidTr="00DA5B6A">
        <w:tc>
          <w:tcPr>
            <w:tcW w:w="998" w:type="dxa"/>
          </w:tcPr>
          <w:p w14:paraId="4E482302" w14:textId="63E2DF44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595" w:type="dxa"/>
            <w:vAlign w:val="bottom"/>
          </w:tcPr>
          <w:p w14:paraId="35464FF3" w14:textId="09644BD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03" w:type="dxa"/>
            <w:vAlign w:val="bottom"/>
          </w:tcPr>
          <w:p w14:paraId="6575F012" w14:textId="67BF0D76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7887D7B9" w14:textId="5B18FF7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779C2E23" w14:textId="7AA78BDC" w:rsidR="00DA5B6A" w:rsidRDefault="00DA5B6A">
            <w:r>
              <w:t>T3b</w:t>
            </w:r>
          </w:p>
        </w:tc>
        <w:tc>
          <w:tcPr>
            <w:tcW w:w="1276" w:type="dxa"/>
            <w:vAlign w:val="bottom"/>
          </w:tcPr>
          <w:p w14:paraId="7D99A98A" w14:textId="2FCA1C50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5A3F0C33" w14:textId="1D89C24B" w:rsidR="00DA5B6A" w:rsidRPr="00077AE4" w:rsidRDefault="00DA5B6A">
            <w:r>
              <w:t>melanoma</w:t>
            </w:r>
          </w:p>
        </w:tc>
      </w:tr>
      <w:tr w:rsidR="00DA5B6A" w:rsidRPr="00077AE4" w14:paraId="4466CD06" w14:textId="77777777" w:rsidTr="00DA5B6A">
        <w:tc>
          <w:tcPr>
            <w:tcW w:w="998" w:type="dxa"/>
          </w:tcPr>
          <w:p w14:paraId="5FC91D4B" w14:textId="119C188F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595" w:type="dxa"/>
            <w:vAlign w:val="bottom"/>
          </w:tcPr>
          <w:p w14:paraId="2282C903" w14:textId="06E4234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03" w:type="dxa"/>
            <w:vAlign w:val="bottom"/>
          </w:tcPr>
          <w:p w14:paraId="0E663CCD" w14:textId="79295A1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03374D9B" w14:textId="7589B781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2DE2E0FB" w14:textId="1943465F" w:rsidR="00DA5B6A" w:rsidRDefault="00DA5B6A">
            <w:r>
              <w:t>T3a</w:t>
            </w:r>
          </w:p>
        </w:tc>
        <w:tc>
          <w:tcPr>
            <w:tcW w:w="1276" w:type="dxa"/>
            <w:vAlign w:val="bottom"/>
          </w:tcPr>
          <w:p w14:paraId="1983DF5F" w14:textId="77AD04B2" w:rsidR="00DA5B6A" w:rsidRDefault="00DA5B6A">
            <w:r>
              <w:rPr>
                <w:rFonts w:ascii="Calibri" w:eastAsia="Times New Roman" w:hAnsi="Calibri" w:cs="Times New Roman"/>
                <w:color w:val="000000"/>
              </w:rPr>
              <w:t>enucleation</w:t>
            </w:r>
          </w:p>
        </w:tc>
        <w:tc>
          <w:tcPr>
            <w:tcW w:w="1276" w:type="dxa"/>
            <w:vAlign w:val="bottom"/>
          </w:tcPr>
          <w:p w14:paraId="1B486C13" w14:textId="2844DA2F" w:rsidR="00DA5B6A" w:rsidRPr="00077AE4" w:rsidRDefault="00DA5B6A">
            <w:r>
              <w:t>melanoma</w:t>
            </w:r>
          </w:p>
        </w:tc>
      </w:tr>
      <w:tr w:rsidR="00DA5B6A" w:rsidRPr="00077AE4" w14:paraId="2161635A" w14:textId="77777777" w:rsidTr="00DA5B6A">
        <w:tc>
          <w:tcPr>
            <w:tcW w:w="998" w:type="dxa"/>
          </w:tcPr>
          <w:p w14:paraId="7AE7CBFC" w14:textId="2C66EC29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595" w:type="dxa"/>
            <w:vAlign w:val="bottom"/>
          </w:tcPr>
          <w:p w14:paraId="2B296A8E" w14:textId="5277CFCC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03" w:type="dxa"/>
            <w:vAlign w:val="bottom"/>
          </w:tcPr>
          <w:p w14:paraId="6EE9854D" w14:textId="596BAD4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0FABD243" w14:textId="79578D4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1F5580F3" w14:textId="0268E366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3C8818B5" w14:textId="439A267C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296BA338" w14:textId="7D90A8B2" w:rsidR="00DA5B6A" w:rsidRPr="00077AE4" w:rsidRDefault="00DA5B6A"/>
        </w:tc>
      </w:tr>
      <w:tr w:rsidR="00DA5B6A" w:rsidRPr="00077AE4" w14:paraId="538C932F" w14:textId="77777777" w:rsidTr="00DA5B6A">
        <w:tc>
          <w:tcPr>
            <w:tcW w:w="998" w:type="dxa"/>
          </w:tcPr>
          <w:p w14:paraId="15DD5198" w14:textId="037E9BF1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595" w:type="dxa"/>
            <w:vAlign w:val="bottom"/>
          </w:tcPr>
          <w:p w14:paraId="5E32646E" w14:textId="7708009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03" w:type="dxa"/>
            <w:vAlign w:val="bottom"/>
          </w:tcPr>
          <w:p w14:paraId="4E43B32A" w14:textId="090ACD9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163D3EFB" w14:textId="21016D6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03F5D87E" w14:textId="49C0CC10" w:rsidR="00DA5B6A" w:rsidRPr="00077AE4" w:rsidRDefault="00DA5B6A">
            <w:r>
              <w:t>T2b</w:t>
            </w:r>
          </w:p>
        </w:tc>
        <w:tc>
          <w:tcPr>
            <w:tcW w:w="1276" w:type="dxa"/>
            <w:vAlign w:val="bottom"/>
          </w:tcPr>
          <w:p w14:paraId="4E8E38C6" w14:textId="0BC34CC6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6661DDF3" w14:textId="14B611AD" w:rsidR="00DA5B6A" w:rsidRPr="00077AE4" w:rsidRDefault="00DA5B6A"/>
        </w:tc>
      </w:tr>
      <w:tr w:rsidR="00DA5B6A" w:rsidRPr="00077AE4" w14:paraId="1E3E00D3" w14:textId="77777777" w:rsidTr="00DA5B6A">
        <w:tc>
          <w:tcPr>
            <w:tcW w:w="998" w:type="dxa"/>
          </w:tcPr>
          <w:p w14:paraId="7C26E7EC" w14:textId="2B312520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595" w:type="dxa"/>
            <w:vAlign w:val="bottom"/>
          </w:tcPr>
          <w:p w14:paraId="04508EFE" w14:textId="14477F2E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03" w:type="dxa"/>
            <w:vAlign w:val="bottom"/>
          </w:tcPr>
          <w:p w14:paraId="218A5388" w14:textId="15E6B98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52B35728" w14:textId="1324A673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677A40F5" w14:textId="610E631C" w:rsidR="00DA5B6A" w:rsidRPr="00077AE4" w:rsidRDefault="00DA5B6A">
            <w:r>
              <w:t>T3b</w:t>
            </w:r>
          </w:p>
        </w:tc>
        <w:tc>
          <w:tcPr>
            <w:tcW w:w="1276" w:type="dxa"/>
            <w:vAlign w:val="bottom"/>
          </w:tcPr>
          <w:p w14:paraId="3C79B5F7" w14:textId="5E6506B8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7B80FB84" w14:textId="134A3955" w:rsidR="00DA5B6A" w:rsidRPr="00077AE4" w:rsidRDefault="00DA5B6A"/>
        </w:tc>
      </w:tr>
      <w:tr w:rsidR="00DA5B6A" w:rsidRPr="00077AE4" w14:paraId="6903DD66" w14:textId="77777777" w:rsidTr="00DA5B6A">
        <w:tc>
          <w:tcPr>
            <w:tcW w:w="998" w:type="dxa"/>
          </w:tcPr>
          <w:p w14:paraId="039683C9" w14:textId="1769F56C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595" w:type="dxa"/>
            <w:vAlign w:val="bottom"/>
          </w:tcPr>
          <w:p w14:paraId="66B5F8A1" w14:textId="57BE0726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03" w:type="dxa"/>
            <w:vAlign w:val="bottom"/>
          </w:tcPr>
          <w:p w14:paraId="6E1018B2" w14:textId="30251F09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7A904731" w14:textId="0C51997C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1C374D30" w14:textId="49EEB465" w:rsidR="00DA5B6A" w:rsidRPr="00077AE4" w:rsidRDefault="00DA5B6A">
            <w:r>
              <w:t>T3a</w:t>
            </w:r>
          </w:p>
        </w:tc>
        <w:tc>
          <w:tcPr>
            <w:tcW w:w="1276" w:type="dxa"/>
            <w:vAlign w:val="bottom"/>
          </w:tcPr>
          <w:p w14:paraId="4471D662" w14:textId="64BFA2EC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2E64B86C" w14:textId="33483ABD" w:rsidR="00DA5B6A" w:rsidRPr="00077AE4" w:rsidRDefault="00DA5B6A"/>
        </w:tc>
      </w:tr>
      <w:tr w:rsidR="00DA5B6A" w:rsidRPr="00077AE4" w14:paraId="77CAF43A" w14:textId="77777777" w:rsidTr="00DA5B6A">
        <w:tc>
          <w:tcPr>
            <w:tcW w:w="998" w:type="dxa"/>
          </w:tcPr>
          <w:p w14:paraId="337220BC" w14:textId="56F8FDEF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36</w:t>
            </w:r>
          </w:p>
        </w:tc>
        <w:tc>
          <w:tcPr>
            <w:tcW w:w="595" w:type="dxa"/>
            <w:vAlign w:val="bottom"/>
          </w:tcPr>
          <w:p w14:paraId="6FEB8353" w14:textId="18384D26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03" w:type="dxa"/>
            <w:vAlign w:val="bottom"/>
          </w:tcPr>
          <w:p w14:paraId="3919F659" w14:textId="42F4673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340C7D17" w14:textId="3CCCD1C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57577FB5" w14:textId="02B60BA4" w:rsidR="00DA5B6A" w:rsidRPr="00077AE4" w:rsidRDefault="00DA5B6A">
            <w:r>
              <w:t>T1a</w:t>
            </w:r>
          </w:p>
        </w:tc>
        <w:tc>
          <w:tcPr>
            <w:tcW w:w="1276" w:type="dxa"/>
            <w:vAlign w:val="bottom"/>
          </w:tcPr>
          <w:p w14:paraId="7D240819" w14:textId="26DA2F06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30C45A5A" w14:textId="7152AF9C" w:rsidR="00DA5B6A" w:rsidRPr="00077AE4" w:rsidRDefault="00DA5B6A"/>
        </w:tc>
      </w:tr>
      <w:tr w:rsidR="00DA5B6A" w:rsidRPr="00077AE4" w14:paraId="67B36E87" w14:textId="77777777" w:rsidTr="00DA5B6A">
        <w:tc>
          <w:tcPr>
            <w:tcW w:w="998" w:type="dxa"/>
          </w:tcPr>
          <w:p w14:paraId="16C19AB3" w14:textId="2932A187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595" w:type="dxa"/>
            <w:vAlign w:val="bottom"/>
          </w:tcPr>
          <w:p w14:paraId="205E4D8E" w14:textId="5AFF2FB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03" w:type="dxa"/>
            <w:vAlign w:val="bottom"/>
          </w:tcPr>
          <w:p w14:paraId="5CD1FF99" w14:textId="0AD55074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7F478791" w14:textId="74CDC8A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1275" w:type="dxa"/>
          </w:tcPr>
          <w:p w14:paraId="57C0E61C" w14:textId="50B6173F" w:rsidR="00DA5B6A" w:rsidRPr="00077AE4" w:rsidRDefault="00DA5B6A">
            <w:r>
              <w:t>T2a</w:t>
            </w:r>
          </w:p>
        </w:tc>
        <w:tc>
          <w:tcPr>
            <w:tcW w:w="1276" w:type="dxa"/>
            <w:vAlign w:val="bottom"/>
          </w:tcPr>
          <w:p w14:paraId="3F9CAE8F" w14:textId="1B4AB340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120BBF37" w14:textId="72CC753E" w:rsidR="00DA5B6A" w:rsidRPr="00077AE4" w:rsidRDefault="00DA5B6A"/>
        </w:tc>
      </w:tr>
      <w:tr w:rsidR="00DA5B6A" w:rsidRPr="00077AE4" w14:paraId="23FDAEBC" w14:textId="77777777" w:rsidTr="00DA5B6A">
        <w:tc>
          <w:tcPr>
            <w:tcW w:w="998" w:type="dxa"/>
          </w:tcPr>
          <w:p w14:paraId="0FE43C4A" w14:textId="166B7A82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595" w:type="dxa"/>
            <w:vAlign w:val="bottom"/>
          </w:tcPr>
          <w:p w14:paraId="18929017" w14:textId="6A22832F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03" w:type="dxa"/>
            <w:vAlign w:val="bottom"/>
          </w:tcPr>
          <w:p w14:paraId="49AE7A54" w14:textId="490F8428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4597B64B" w14:textId="66E96F06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64B61AD3" w14:textId="411D764B" w:rsidR="00DA5B6A" w:rsidRPr="00077AE4" w:rsidRDefault="00DA5B6A">
            <w:r>
              <w:t>T2a</w:t>
            </w:r>
          </w:p>
        </w:tc>
        <w:tc>
          <w:tcPr>
            <w:tcW w:w="1276" w:type="dxa"/>
            <w:vAlign w:val="bottom"/>
          </w:tcPr>
          <w:p w14:paraId="7F0ACFE3" w14:textId="1BCB6F53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7315BCEC" w14:textId="1DBF776E" w:rsidR="00DA5B6A" w:rsidRPr="00077AE4" w:rsidRDefault="00DA5B6A"/>
        </w:tc>
      </w:tr>
      <w:tr w:rsidR="00DA5B6A" w:rsidRPr="00077AE4" w14:paraId="6CDFEEF7" w14:textId="77777777" w:rsidTr="00DA5B6A">
        <w:tc>
          <w:tcPr>
            <w:tcW w:w="998" w:type="dxa"/>
          </w:tcPr>
          <w:p w14:paraId="442AA4C0" w14:textId="34478520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595" w:type="dxa"/>
            <w:vAlign w:val="bottom"/>
          </w:tcPr>
          <w:p w14:paraId="76AEF276" w14:textId="48237562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03" w:type="dxa"/>
            <w:vAlign w:val="bottom"/>
          </w:tcPr>
          <w:p w14:paraId="309885D0" w14:textId="135AFEF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66525A98" w14:textId="35DD2A68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02C74176" w14:textId="42C21E54" w:rsidR="00DA5B6A" w:rsidRPr="00077AE4" w:rsidRDefault="00DA5B6A">
            <w:r>
              <w:t>T2a</w:t>
            </w:r>
          </w:p>
        </w:tc>
        <w:tc>
          <w:tcPr>
            <w:tcW w:w="1276" w:type="dxa"/>
            <w:vAlign w:val="bottom"/>
          </w:tcPr>
          <w:p w14:paraId="1E9E89D7" w14:textId="667A8B28" w:rsidR="00DA5B6A" w:rsidRPr="00077AE4" w:rsidRDefault="00DA5B6A"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PB</w:t>
            </w:r>
            <w:proofErr w:type="spellEnd"/>
          </w:p>
        </w:tc>
        <w:tc>
          <w:tcPr>
            <w:tcW w:w="1276" w:type="dxa"/>
            <w:vAlign w:val="bottom"/>
          </w:tcPr>
          <w:p w14:paraId="0F8498A0" w14:textId="4BF798CB" w:rsidR="00DA5B6A" w:rsidRPr="00077AE4" w:rsidRDefault="00DA5B6A"/>
        </w:tc>
      </w:tr>
      <w:tr w:rsidR="00DA5B6A" w:rsidRPr="00077AE4" w14:paraId="79CDA0E1" w14:textId="77777777" w:rsidTr="00DA5B6A">
        <w:tc>
          <w:tcPr>
            <w:tcW w:w="998" w:type="dxa"/>
          </w:tcPr>
          <w:p w14:paraId="7BC46ADF" w14:textId="36CAE36F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595" w:type="dxa"/>
            <w:vAlign w:val="bottom"/>
          </w:tcPr>
          <w:p w14:paraId="3DB3B374" w14:textId="3AEBF579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03" w:type="dxa"/>
            <w:vAlign w:val="bottom"/>
          </w:tcPr>
          <w:p w14:paraId="31F83C89" w14:textId="0935099D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1B3733FB" w14:textId="39CF4E84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3EFF3193" w14:textId="634A2EEA" w:rsidR="00DA5B6A" w:rsidRPr="00077AE4" w:rsidRDefault="00DA5B6A">
            <w:r>
              <w:t>T2a</w:t>
            </w:r>
          </w:p>
        </w:tc>
        <w:tc>
          <w:tcPr>
            <w:tcW w:w="1276" w:type="dxa"/>
            <w:vAlign w:val="bottom"/>
          </w:tcPr>
          <w:p w14:paraId="734B2668" w14:textId="06396CBB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2198B111" w14:textId="4149F78C" w:rsidR="00DA5B6A" w:rsidRPr="00077AE4" w:rsidRDefault="00DA5B6A"/>
        </w:tc>
      </w:tr>
      <w:tr w:rsidR="00DA5B6A" w:rsidRPr="00077AE4" w14:paraId="79DD397C" w14:textId="77777777" w:rsidTr="00DA5B6A">
        <w:tc>
          <w:tcPr>
            <w:tcW w:w="998" w:type="dxa"/>
          </w:tcPr>
          <w:p w14:paraId="6B7AF304" w14:textId="36F34BF9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595" w:type="dxa"/>
            <w:vAlign w:val="bottom"/>
          </w:tcPr>
          <w:p w14:paraId="66C9CD06" w14:textId="2EB66819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03" w:type="dxa"/>
            <w:vAlign w:val="bottom"/>
          </w:tcPr>
          <w:p w14:paraId="66CB40A9" w14:textId="26C45C5A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587" w:type="dxa"/>
            <w:vAlign w:val="bottom"/>
          </w:tcPr>
          <w:p w14:paraId="1E7C794D" w14:textId="5617B74B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28383562" w14:textId="3B0B0FED" w:rsidR="00DA5B6A" w:rsidRPr="00077AE4" w:rsidRDefault="00DA5B6A">
            <w:r>
              <w:t>T3b</w:t>
            </w:r>
          </w:p>
        </w:tc>
        <w:tc>
          <w:tcPr>
            <w:tcW w:w="1276" w:type="dxa"/>
            <w:vAlign w:val="bottom"/>
          </w:tcPr>
          <w:p w14:paraId="0F64AE6C" w14:textId="66DFA6D7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24841318" w14:textId="77777777" w:rsidR="00DA5B6A" w:rsidRPr="00077AE4" w:rsidRDefault="00DA5B6A"/>
        </w:tc>
      </w:tr>
      <w:tr w:rsidR="00DA5B6A" w:rsidRPr="00077AE4" w14:paraId="46EDDC23" w14:textId="2E230A7A" w:rsidTr="00DA5B6A">
        <w:tc>
          <w:tcPr>
            <w:tcW w:w="998" w:type="dxa"/>
          </w:tcPr>
          <w:p w14:paraId="797DAD8A" w14:textId="68D311DC" w:rsidR="00DA5B6A" w:rsidRDefault="00DA5B6A" w:rsidP="00E4683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595" w:type="dxa"/>
            <w:vAlign w:val="bottom"/>
          </w:tcPr>
          <w:p w14:paraId="0CB44093" w14:textId="1A6A75E0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03" w:type="dxa"/>
            <w:vAlign w:val="bottom"/>
          </w:tcPr>
          <w:p w14:paraId="7A1DF687" w14:textId="0138C076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587" w:type="dxa"/>
            <w:vAlign w:val="bottom"/>
          </w:tcPr>
          <w:p w14:paraId="6A87A2E9" w14:textId="23D3CF8E" w:rsidR="00DA5B6A" w:rsidRDefault="00DA5B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1275" w:type="dxa"/>
          </w:tcPr>
          <w:p w14:paraId="12981C58" w14:textId="3BA81E14" w:rsidR="00DA5B6A" w:rsidRPr="00077AE4" w:rsidRDefault="00DA5B6A">
            <w:r>
              <w:t>T4e</w:t>
            </w:r>
          </w:p>
        </w:tc>
        <w:tc>
          <w:tcPr>
            <w:tcW w:w="1276" w:type="dxa"/>
            <w:vAlign w:val="bottom"/>
          </w:tcPr>
          <w:p w14:paraId="0EEF5EA5" w14:textId="640CE453" w:rsidR="00DA5B6A" w:rsidRPr="00077AE4" w:rsidRDefault="00DA5B6A">
            <w:r>
              <w:rPr>
                <w:rFonts w:ascii="Calibri" w:eastAsia="Times New Roman" w:hAnsi="Calibri" w:cs="Times New Roman"/>
                <w:color w:val="000000"/>
              </w:rPr>
              <w:t>PBT</w:t>
            </w:r>
          </w:p>
        </w:tc>
        <w:tc>
          <w:tcPr>
            <w:tcW w:w="1276" w:type="dxa"/>
            <w:vAlign w:val="bottom"/>
          </w:tcPr>
          <w:p w14:paraId="38EBBE3C" w14:textId="25967DD6" w:rsidR="00DA5B6A" w:rsidRPr="00077AE4" w:rsidRDefault="00DA5B6A"/>
        </w:tc>
      </w:tr>
    </w:tbl>
    <w:p w14:paraId="13FEF336" w14:textId="77777777" w:rsidR="00077AE4" w:rsidRPr="00077AE4" w:rsidRDefault="00077AE4" w:rsidP="00077AE4">
      <w:pPr>
        <w:rPr>
          <w:rFonts w:ascii="Times New Roman" w:hAnsi="Times New Roman" w:cs="Times New Roman"/>
          <w:b/>
          <w:sz w:val="22"/>
          <w:szCs w:val="22"/>
        </w:rPr>
      </w:pPr>
    </w:p>
    <w:p w14:paraId="1D8FDE4B" w14:textId="77777777" w:rsidR="00077AE4" w:rsidRPr="00077AE4" w:rsidRDefault="00077AE4" w:rsidP="00077AE4">
      <w:pPr>
        <w:rPr>
          <w:rFonts w:ascii="Times New Roman" w:hAnsi="Times New Roman" w:cs="Times New Roman"/>
          <w:b/>
          <w:sz w:val="22"/>
          <w:szCs w:val="22"/>
        </w:rPr>
      </w:pPr>
      <w:r w:rsidRPr="00077AE4">
        <w:rPr>
          <w:rFonts w:ascii="Times New Roman" w:hAnsi="Times New Roman" w:cs="Times New Roman"/>
          <w:b/>
          <w:sz w:val="22"/>
          <w:szCs w:val="22"/>
        </w:rPr>
        <w:t>Table 1.</w:t>
      </w:r>
    </w:p>
    <w:p w14:paraId="296F05CB" w14:textId="502B3CA2" w:rsidR="006B66EA" w:rsidRPr="008573FA" w:rsidRDefault="00B979C1" w:rsidP="00077AE4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Patients’ data regarding</w:t>
      </w:r>
      <w:r w:rsidR="005D136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B4536">
        <w:rPr>
          <w:rFonts w:ascii="Times New Roman" w:hAnsi="Times New Roman" w:cs="Times New Roman"/>
          <w:sz w:val="22"/>
          <w:szCs w:val="22"/>
          <w:lang w:val="en-US"/>
        </w:rPr>
        <w:t xml:space="preserve">age, </w:t>
      </w:r>
      <w:r w:rsidR="005D1364">
        <w:rPr>
          <w:rFonts w:ascii="Times New Roman" w:hAnsi="Times New Roman" w:cs="Times New Roman"/>
          <w:sz w:val="22"/>
          <w:szCs w:val="22"/>
          <w:lang w:val="en-US"/>
        </w:rPr>
        <w:t>sex</w:t>
      </w:r>
      <w:r w:rsidR="00DA5B6A">
        <w:rPr>
          <w:rFonts w:ascii="Times New Roman" w:hAnsi="Times New Roman" w:cs="Times New Roman"/>
          <w:sz w:val="22"/>
          <w:szCs w:val="22"/>
          <w:lang w:val="en-US"/>
        </w:rPr>
        <w:t>, eye involved</w:t>
      </w:r>
      <w:r w:rsidR="001508B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1B0944">
        <w:rPr>
          <w:rFonts w:ascii="Times New Roman" w:hAnsi="Times New Roman" w:cs="Times New Roman"/>
          <w:sz w:val="22"/>
          <w:szCs w:val="22"/>
          <w:lang w:val="en-US"/>
        </w:rPr>
        <w:t>clinical T-Stage</w:t>
      </w:r>
      <w:r w:rsidR="001508B7">
        <w:rPr>
          <w:rFonts w:ascii="Times New Roman" w:hAnsi="Times New Roman" w:cs="Times New Roman"/>
          <w:sz w:val="22"/>
          <w:szCs w:val="22"/>
          <w:lang w:val="en-US"/>
        </w:rPr>
        <w:t xml:space="preserve"> (TNM </w:t>
      </w:r>
      <w:r w:rsidR="005D2689">
        <w:rPr>
          <w:rFonts w:ascii="Times New Roman" w:hAnsi="Times New Roman" w:cs="Times New Roman"/>
          <w:sz w:val="22"/>
          <w:szCs w:val="22"/>
          <w:lang w:val="en-US"/>
        </w:rPr>
        <w:t>Eighth edition/AJCC Eighth Edition)</w:t>
      </w:r>
      <w:r w:rsidR="007A2241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508B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85466">
        <w:rPr>
          <w:rFonts w:ascii="Times New Roman" w:hAnsi="Times New Roman" w:cs="Times New Roman"/>
          <w:sz w:val="22"/>
          <w:szCs w:val="22"/>
          <w:lang w:val="en-US"/>
        </w:rPr>
        <w:t>treatment and</w:t>
      </w:r>
      <w:r w:rsidR="00C35E5B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077AE4" w:rsidRPr="008573F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35E5B">
        <w:rPr>
          <w:rFonts w:ascii="Times New Roman" w:hAnsi="Times New Roman" w:cs="Times New Roman"/>
          <w:sz w:val="22"/>
          <w:szCs w:val="22"/>
          <w:lang w:val="en-US"/>
        </w:rPr>
        <w:t xml:space="preserve">in case of enucleation and/or biopsy, </w:t>
      </w:r>
      <w:r w:rsidR="00077AE4" w:rsidRPr="008573FA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C35E5B">
        <w:rPr>
          <w:rFonts w:ascii="Times New Roman" w:hAnsi="Times New Roman" w:cs="Times New Roman"/>
          <w:sz w:val="22"/>
          <w:szCs w:val="22"/>
          <w:lang w:val="en-US"/>
        </w:rPr>
        <w:t>istology.</w:t>
      </w:r>
    </w:p>
    <w:p w14:paraId="64F4582F" w14:textId="01BDFAF6" w:rsidR="006B66EA" w:rsidRPr="002B549D" w:rsidRDefault="009A0025" w:rsidP="00077AE4">
      <w:pPr>
        <w:rPr>
          <w:rFonts w:ascii="Times New Roman" w:hAnsi="Times New Roman" w:cs="Times New Roman"/>
          <w:sz w:val="22"/>
          <w:szCs w:val="22"/>
          <w:lang w:val="pt-BR"/>
        </w:rPr>
      </w:pPr>
      <w:r w:rsidRPr="002B549D">
        <w:rPr>
          <w:rFonts w:ascii="Times New Roman" w:hAnsi="Times New Roman" w:cs="Times New Roman"/>
          <w:sz w:val="22"/>
          <w:szCs w:val="22"/>
          <w:lang w:val="pt-BR"/>
        </w:rPr>
        <w:t xml:space="preserve">OD – </w:t>
      </w:r>
      <w:proofErr w:type="spellStart"/>
      <w:proofErr w:type="gramStart"/>
      <w:r w:rsidRPr="002B549D">
        <w:rPr>
          <w:rFonts w:ascii="Times New Roman" w:hAnsi="Times New Roman" w:cs="Times New Roman"/>
          <w:sz w:val="22"/>
          <w:szCs w:val="22"/>
          <w:lang w:val="pt-BR"/>
        </w:rPr>
        <w:t>o</w:t>
      </w:r>
      <w:r w:rsidR="006B66EA" w:rsidRPr="002B549D">
        <w:rPr>
          <w:rFonts w:ascii="Times New Roman" w:hAnsi="Times New Roman" w:cs="Times New Roman"/>
          <w:sz w:val="22"/>
          <w:szCs w:val="22"/>
          <w:lang w:val="pt-BR"/>
        </w:rPr>
        <w:t>culus</w:t>
      </w:r>
      <w:proofErr w:type="spellEnd"/>
      <w:proofErr w:type="gramEnd"/>
      <w:r w:rsidR="006B66EA" w:rsidRPr="002B549D">
        <w:rPr>
          <w:rFonts w:ascii="Times New Roman" w:hAnsi="Times New Roman" w:cs="Times New Roman"/>
          <w:sz w:val="22"/>
          <w:szCs w:val="22"/>
          <w:lang w:val="pt-BR"/>
        </w:rPr>
        <w:t xml:space="preserve"> </w:t>
      </w:r>
      <w:proofErr w:type="spellStart"/>
      <w:r w:rsidR="006B66EA" w:rsidRPr="002B549D">
        <w:rPr>
          <w:rFonts w:ascii="Times New Roman" w:hAnsi="Times New Roman" w:cs="Times New Roman"/>
          <w:sz w:val="22"/>
          <w:szCs w:val="22"/>
          <w:lang w:val="pt-BR"/>
        </w:rPr>
        <w:t>dexter</w:t>
      </w:r>
      <w:proofErr w:type="spellEnd"/>
    </w:p>
    <w:p w14:paraId="2E39780F" w14:textId="518BEE1E" w:rsidR="006B66EA" w:rsidRPr="002B549D" w:rsidRDefault="009A0025" w:rsidP="00077AE4">
      <w:pPr>
        <w:rPr>
          <w:rFonts w:ascii="Times New Roman" w:hAnsi="Times New Roman" w:cs="Times New Roman"/>
          <w:sz w:val="22"/>
          <w:szCs w:val="22"/>
          <w:lang w:val="pt-BR"/>
        </w:rPr>
      </w:pPr>
      <w:r w:rsidRPr="002B549D">
        <w:rPr>
          <w:rFonts w:ascii="Times New Roman" w:hAnsi="Times New Roman" w:cs="Times New Roman"/>
          <w:sz w:val="22"/>
          <w:szCs w:val="22"/>
          <w:lang w:val="pt-BR"/>
        </w:rPr>
        <w:t xml:space="preserve">OS – </w:t>
      </w:r>
      <w:proofErr w:type="spellStart"/>
      <w:proofErr w:type="gramStart"/>
      <w:r w:rsidRPr="002B549D">
        <w:rPr>
          <w:rFonts w:ascii="Times New Roman" w:hAnsi="Times New Roman" w:cs="Times New Roman"/>
          <w:sz w:val="22"/>
          <w:szCs w:val="22"/>
          <w:lang w:val="pt-BR"/>
        </w:rPr>
        <w:t>o</w:t>
      </w:r>
      <w:r w:rsidR="006B66EA" w:rsidRPr="002B549D">
        <w:rPr>
          <w:rFonts w:ascii="Times New Roman" w:hAnsi="Times New Roman" w:cs="Times New Roman"/>
          <w:sz w:val="22"/>
          <w:szCs w:val="22"/>
          <w:lang w:val="pt-BR"/>
        </w:rPr>
        <w:t>culus</w:t>
      </w:r>
      <w:proofErr w:type="spellEnd"/>
      <w:proofErr w:type="gramEnd"/>
      <w:r w:rsidR="006B66EA" w:rsidRPr="002B549D">
        <w:rPr>
          <w:rFonts w:ascii="Times New Roman" w:hAnsi="Times New Roman" w:cs="Times New Roman"/>
          <w:sz w:val="22"/>
          <w:szCs w:val="22"/>
          <w:lang w:val="pt-BR"/>
        </w:rPr>
        <w:t xml:space="preserve"> </w:t>
      </w:r>
      <w:proofErr w:type="spellStart"/>
      <w:r w:rsidR="006B66EA" w:rsidRPr="002B549D">
        <w:rPr>
          <w:rFonts w:ascii="Times New Roman" w:hAnsi="Times New Roman" w:cs="Times New Roman"/>
          <w:sz w:val="22"/>
          <w:szCs w:val="22"/>
          <w:lang w:val="pt-BR"/>
        </w:rPr>
        <w:t>sinister</w:t>
      </w:r>
      <w:proofErr w:type="spellEnd"/>
    </w:p>
    <w:p w14:paraId="0C4D56BD" w14:textId="0E054BA2" w:rsidR="00B24988" w:rsidRDefault="00B24988" w:rsidP="00077AE4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 T-Stage - clinical T-Stage</w:t>
      </w:r>
    </w:p>
    <w:p w14:paraId="35C4F63F" w14:textId="227362DC" w:rsidR="00F86A31" w:rsidRPr="008573FA" w:rsidRDefault="00F86A31" w:rsidP="00077AE4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RuPB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– Ruthenium plaque brachytherapy</w:t>
      </w:r>
    </w:p>
    <w:p w14:paraId="23DE274A" w14:textId="1CBDD3C1" w:rsidR="0039529F" w:rsidRDefault="00006ABB" w:rsidP="00077AE4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PBT – P</w:t>
      </w:r>
      <w:r w:rsidR="006B66EA" w:rsidRPr="008573FA">
        <w:rPr>
          <w:rFonts w:ascii="Times New Roman" w:hAnsi="Times New Roman" w:cs="Times New Roman"/>
          <w:sz w:val="22"/>
          <w:szCs w:val="22"/>
          <w:lang w:val="en-US"/>
        </w:rPr>
        <w:t>roton beam therapy</w:t>
      </w:r>
    </w:p>
    <w:bookmarkEnd w:id="0"/>
    <w:bookmarkEnd w:id="1"/>
    <w:p w14:paraId="46C2A03A" w14:textId="56028E6A" w:rsidR="004B2EEA" w:rsidRDefault="004B2EE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1E5BF0" w14:textId="16B9E174" w:rsidR="00C669FA" w:rsidRDefault="00C669FA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67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1521"/>
        <w:gridCol w:w="1134"/>
        <w:gridCol w:w="1418"/>
        <w:gridCol w:w="708"/>
      </w:tblGrid>
      <w:tr w:rsidR="00C669FA" w:rsidRPr="00C669FA" w14:paraId="516C4817" w14:textId="77777777" w:rsidTr="00C669FA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975D96A" w14:textId="2E00E5FD" w:rsidR="00C669FA" w:rsidRPr="00C669FA" w:rsidRDefault="00C669FA" w:rsidP="00C669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Patient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s</w:t>
            </w:r>
            <w:proofErr w:type="spellEnd"/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6922B649" w14:textId="29CF3842" w:rsidR="00C669FA" w:rsidRPr="00C669FA" w:rsidRDefault="00C669FA" w:rsidP="00C669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C</w:t>
            </w: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el</w:t>
            </w:r>
            <w:r w:rsidR="002B549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l</w:t>
            </w:r>
            <w:proofErr w:type="spellEnd"/>
            <w:r w:rsidR="002B549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 xml:space="preserve"> T</w:t>
            </w: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7F53E" w14:textId="77777777" w:rsidR="00C669FA" w:rsidRPr="00C669FA" w:rsidRDefault="00C669FA" w:rsidP="00C669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BA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484CD9" w14:textId="77777777" w:rsidR="00C669FA" w:rsidRPr="00C669FA" w:rsidRDefault="00C669FA" w:rsidP="00C669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Monosomy</w:t>
            </w:r>
            <w:proofErr w:type="spellEnd"/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 xml:space="preserve"> 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B90E74" w14:textId="77777777" w:rsidR="00C669FA" w:rsidRPr="00C669FA" w:rsidRDefault="00C669FA" w:rsidP="00C669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Loops</w:t>
            </w:r>
          </w:p>
        </w:tc>
      </w:tr>
      <w:tr w:rsidR="00C669FA" w:rsidRPr="00C669FA" w14:paraId="46B6E55E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2166CED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15DA061" w14:textId="71049879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s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nd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E92BD" w14:textId="65661FB3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ss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B02CE9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B7AEB9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5A327514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18A3225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5DB29DF7" w14:textId="18AFBD34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s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nd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2F58F" w14:textId="7FA6C404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</w:t>
            </w:r>
            <w:proofErr w:type="gramEnd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os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7326D8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o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A619A4" w14:textId="5D356B4E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-</w:t>
            </w:r>
          </w:p>
        </w:tc>
      </w:tr>
      <w:tr w:rsidR="00C669FA" w:rsidRPr="00C669FA" w14:paraId="75E21933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CC26B90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9A55159" w14:textId="23D883E1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m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ixed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E9B99" w14:textId="060C3367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ss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141560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84C0B7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6F689765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DEDA8F1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4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17729A7" w14:textId="0B36A764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e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thelio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i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d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5A822" w14:textId="2638D4C8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ss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901098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D974F4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47FCEBE1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A84E6F8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5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79D7382" w14:textId="4E7FB87E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s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nd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654400" w14:textId="77B06B3C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ss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EA4EB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399B06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0A98F156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CF1E124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9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6570A13" w14:textId="35D84E26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e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thelio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i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d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A7F9B" w14:textId="3F6FC6B8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</w:t>
            </w:r>
            <w:proofErr w:type="gramEnd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os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6E04CB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o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BAD563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o</w:t>
            </w:r>
            <w:proofErr w:type="gramEnd"/>
          </w:p>
        </w:tc>
      </w:tr>
      <w:tr w:rsidR="00C669FA" w:rsidRPr="00C669FA" w14:paraId="0767CB7F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86F36D4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10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D971A89" w14:textId="5BA1AC1B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s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nd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1EA76" w14:textId="050B718E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ss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EC91E6" w14:textId="2C32E43D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A60704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4B99E4D9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3F66C9A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12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FB122E5" w14:textId="138F165A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s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nd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46198" w14:textId="383A892F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</w:t>
            </w:r>
            <w:proofErr w:type="gramEnd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os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70B2BF" w14:textId="5515E563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8641DF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5EDE1C95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9ED34B1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16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C0B5EAA" w14:textId="1A71DD44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e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thelio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i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d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B7CF7" w14:textId="799E64B4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ss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360E6F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D49829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70612AB2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9FB691B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18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0CFBF6A5" w14:textId="114D128C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m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ixed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1D682" w14:textId="6E0991D5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</w:t>
            </w:r>
            <w:proofErr w:type="gramEnd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os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FF0667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A57AB5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0EC23DA8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AAFF0AA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19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2AB0894B" w14:textId="6027EAB7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s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nd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FCC6D" w14:textId="47261DA3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</w:t>
            </w:r>
            <w:proofErr w:type="gramEnd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os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A244B2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o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322500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o</w:t>
            </w:r>
            <w:proofErr w:type="gramEnd"/>
          </w:p>
        </w:tc>
      </w:tr>
      <w:tr w:rsidR="00C669FA" w:rsidRPr="00C669FA" w14:paraId="1109EC0F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CC4028A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23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16A23DEE" w14:textId="0125D8BB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s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pind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E861C" w14:textId="2193BF01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</w:t>
            </w:r>
            <w:proofErr w:type="gramEnd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os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DBD848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o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052283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no</w:t>
            </w:r>
            <w:proofErr w:type="gramEnd"/>
          </w:p>
        </w:tc>
      </w:tr>
      <w:tr w:rsidR="00C669FA" w:rsidRPr="00C669FA" w14:paraId="6C5FC26A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4B1C794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30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73424138" w14:textId="03F995E8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m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ixed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CF3FC" w14:textId="492BB49D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ss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B8E118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A00154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  <w:tr w:rsidR="00C669FA" w:rsidRPr="00C669FA" w14:paraId="1A7C4F74" w14:textId="77777777" w:rsidTr="00C669FA">
        <w:trPr>
          <w:trHeight w:val="315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0B2409D" w14:textId="77777777" w:rsidR="00C669FA" w:rsidRPr="00C669FA" w:rsidRDefault="00C669FA" w:rsidP="00C669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 w:rsidRPr="00C669F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nl-NL" w:eastAsia="nl-NL"/>
              </w:rPr>
              <w:t>3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14:paraId="41659449" w14:textId="15385E82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m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ixed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698C5" w14:textId="60F9359F" w:rsidR="00C669FA" w:rsidRPr="00C669FA" w:rsidRDefault="002B549D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l</w:t>
            </w:r>
            <w:r w:rsidR="00C669FA"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os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4FBF1E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63BDFC" w14:textId="77777777" w:rsidR="00C669FA" w:rsidRPr="00C669FA" w:rsidRDefault="00C669FA" w:rsidP="00C669FA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gramStart"/>
            <w:r w:rsidRPr="00C669FA"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  <w:t>yes</w:t>
            </w:r>
            <w:proofErr w:type="gramEnd"/>
          </w:p>
        </w:tc>
      </w:tr>
    </w:tbl>
    <w:p w14:paraId="740ADBC1" w14:textId="6BB58456" w:rsidR="00C669FA" w:rsidRDefault="00C669F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DA2C22B" w14:textId="25CA5738" w:rsidR="00C669FA" w:rsidRDefault="00C669F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2</w:t>
      </w:r>
    </w:p>
    <w:p w14:paraId="5E80BFEE" w14:textId="7F87E810" w:rsidR="00C669FA" w:rsidRPr="00C669FA" w:rsidRDefault="00C669F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vailable histopathological and genetic data of the enucleated eyes.</w:t>
      </w:r>
    </w:p>
    <w:sectPr w:rsidR="00C669FA" w:rsidRPr="00C669FA" w:rsidSect="00CE645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45C"/>
    <w:rsid w:val="00006ABB"/>
    <w:rsid w:val="000157A5"/>
    <w:rsid w:val="000235E9"/>
    <w:rsid w:val="00040184"/>
    <w:rsid w:val="000407B4"/>
    <w:rsid w:val="00041DA6"/>
    <w:rsid w:val="00043051"/>
    <w:rsid w:val="00064982"/>
    <w:rsid w:val="00077AE4"/>
    <w:rsid w:val="000D2C0A"/>
    <w:rsid w:val="000D55A4"/>
    <w:rsid w:val="000F26B2"/>
    <w:rsid w:val="00111C4C"/>
    <w:rsid w:val="00123409"/>
    <w:rsid w:val="001249A3"/>
    <w:rsid w:val="00141F98"/>
    <w:rsid w:val="00142931"/>
    <w:rsid w:val="001508B7"/>
    <w:rsid w:val="00151CDB"/>
    <w:rsid w:val="0015643F"/>
    <w:rsid w:val="00164A50"/>
    <w:rsid w:val="001A2395"/>
    <w:rsid w:val="001A7F0B"/>
    <w:rsid w:val="001B0944"/>
    <w:rsid w:val="001B4536"/>
    <w:rsid w:val="001C42A7"/>
    <w:rsid w:val="001E19FA"/>
    <w:rsid w:val="00214ABE"/>
    <w:rsid w:val="0021565A"/>
    <w:rsid w:val="002264FA"/>
    <w:rsid w:val="002326DB"/>
    <w:rsid w:val="00234C3E"/>
    <w:rsid w:val="0024344F"/>
    <w:rsid w:val="00244CA8"/>
    <w:rsid w:val="0024769A"/>
    <w:rsid w:val="0025110B"/>
    <w:rsid w:val="0026383C"/>
    <w:rsid w:val="00281E24"/>
    <w:rsid w:val="002B549D"/>
    <w:rsid w:val="002C6666"/>
    <w:rsid w:val="002E0DEC"/>
    <w:rsid w:val="002F604F"/>
    <w:rsid w:val="00303233"/>
    <w:rsid w:val="00310D94"/>
    <w:rsid w:val="00326190"/>
    <w:rsid w:val="00342E64"/>
    <w:rsid w:val="0035268B"/>
    <w:rsid w:val="00383373"/>
    <w:rsid w:val="003912A3"/>
    <w:rsid w:val="0039529F"/>
    <w:rsid w:val="00397C8C"/>
    <w:rsid w:val="003A5851"/>
    <w:rsid w:val="003E68CF"/>
    <w:rsid w:val="0041397D"/>
    <w:rsid w:val="00417B09"/>
    <w:rsid w:val="00422ADC"/>
    <w:rsid w:val="004454F2"/>
    <w:rsid w:val="00473B73"/>
    <w:rsid w:val="00482574"/>
    <w:rsid w:val="00491236"/>
    <w:rsid w:val="004925A5"/>
    <w:rsid w:val="004B0AD7"/>
    <w:rsid w:val="004B2EEA"/>
    <w:rsid w:val="004C4ABE"/>
    <w:rsid w:val="004C76BC"/>
    <w:rsid w:val="004D03CD"/>
    <w:rsid w:val="004D2D82"/>
    <w:rsid w:val="004E03DB"/>
    <w:rsid w:val="00512871"/>
    <w:rsid w:val="005306F7"/>
    <w:rsid w:val="00531435"/>
    <w:rsid w:val="005320E1"/>
    <w:rsid w:val="00573C89"/>
    <w:rsid w:val="0058209B"/>
    <w:rsid w:val="00582861"/>
    <w:rsid w:val="00587168"/>
    <w:rsid w:val="005C1FAD"/>
    <w:rsid w:val="005D1364"/>
    <w:rsid w:val="005D206C"/>
    <w:rsid w:val="005D2689"/>
    <w:rsid w:val="005D3C1D"/>
    <w:rsid w:val="006102A2"/>
    <w:rsid w:val="00627C8A"/>
    <w:rsid w:val="00635EC2"/>
    <w:rsid w:val="0065409D"/>
    <w:rsid w:val="006641E6"/>
    <w:rsid w:val="006673B6"/>
    <w:rsid w:val="00674BAC"/>
    <w:rsid w:val="00674CE5"/>
    <w:rsid w:val="00693908"/>
    <w:rsid w:val="00695DFB"/>
    <w:rsid w:val="006A6075"/>
    <w:rsid w:val="006B6448"/>
    <w:rsid w:val="006B66EA"/>
    <w:rsid w:val="006C3EF4"/>
    <w:rsid w:val="006C53E4"/>
    <w:rsid w:val="006D651E"/>
    <w:rsid w:val="006E134C"/>
    <w:rsid w:val="006E4DB4"/>
    <w:rsid w:val="00714218"/>
    <w:rsid w:val="007301A4"/>
    <w:rsid w:val="00733559"/>
    <w:rsid w:val="0074318C"/>
    <w:rsid w:val="007453A7"/>
    <w:rsid w:val="007618E1"/>
    <w:rsid w:val="007900E2"/>
    <w:rsid w:val="00793E44"/>
    <w:rsid w:val="00796919"/>
    <w:rsid w:val="007A2241"/>
    <w:rsid w:val="007A3713"/>
    <w:rsid w:val="007A3845"/>
    <w:rsid w:val="007B494E"/>
    <w:rsid w:val="007B5D67"/>
    <w:rsid w:val="007C38B6"/>
    <w:rsid w:val="007F3E04"/>
    <w:rsid w:val="00826D23"/>
    <w:rsid w:val="008427EF"/>
    <w:rsid w:val="00856C8C"/>
    <w:rsid w:val="008573FA"/>
    <w:rsid w:val="00866248"/>
    <w:rsid w:val="00880459"/>
    <w:rsid w:val="00884C75"/>
    <w:rsid w:val="008D3685"/>
    <w:rsid w:val="008E30D7"/>
    <w:rsid w:val="008F02CE"/>
    <w:rsid w:val="009058A1"/>
    <w:rsid w:val="00941DAC"/>
    <w:rsid w:val="00950A54"/>
    <w:rsid w:val="009601B5"/>
    <w:rsid w:val="009624BC"/>
    <w:rsid w:val="0097277E"/>
    <w:rsid w:val="009911B6"/>
    <w:rsid w:val="00994B22"/>
    <w:rsid w:val="00994C50"/>
    <w:rsid w:val="009A0025"/>
    <w:rsid w:val="009B07AB"/>
    <w:rsid w:val="009C23BE"/>
    <w:rsid w:val="009C3959"/>
    <w:rsid w:val="009D5612"/>
    <w:rsid w:val="009E5805"/>
    <w:rsid w:val="00A33C8C"/>
    <w:rsid w:val="00A47E91"/>
    <w:rsid w:val="00A650D1"/>
    <w:rsid w:val="00A71072"/>
    <w:rsid w:val="00A757EE"/>
    <w:rsid w:val="00A84DF4"/>
    <w:rsid w:val="00A85936"/>
    <w:rsid w:val="00A9053E"/>
    <w:rsid w:val="00AA1463"/>
    <w:rsid w:val="00AA3F57"/>
    <w:rsid w:val="00AB385A"/>
    <w:rsid w:val="00AB65E6"/>
    <w:rsid w:val="00AF4B54"/>
    <w:rsid w:val="00B1280D"/>
    <w:rsid w:val="00B24988"/>
    <w:rsid w:val="00B2511C"/>
    <w:rsid w:val="00B336DD"/>
    <w:rsid w:val="00B66B31"/>
    <w:rsid w:val="00B709BA"/>
    <w:rsid w:val="00B743C9"/>
    <w:rsid w:val="00B85466"/>
    <w:rsid w:val="00B979C1"/>
    <w:rsid w:val="00BA1BD0"/>
    <w:rsid w:val="00BC60E9"/>
    <w:rsid w:val="00BF4BCB"/>
    <w:rsid w:val="00BF5252"/>
    <w:rsid w:val="00C10404"/>
    <w:rsid w:val="00C205A9"/>
    <w:rsid w:val="00C24901"/>
    <w:rsid w:val="00C30238"/>
    <w:rsid w:val="00C35E5B"/>
    <w:rsid w:val="00C35F01"/>
    <w:rsid w:val="00C41088"/>
    <w:rsid w:val="00C669FA"/>
    <w:rsid w:val="00C66D09"/>
    <w:rsid w:val="00C90842"/>
    <w:rsid w:val="00C93417"/>
    <w:rsid w:val="00CA016B"/>
    <w:rsid w:val="00CA4738"/>
    <w:rsid w:val="00CA554D"/>
    <w:rsid w:val="00CB7A5A"/>
    <w:rsid w:val="00CE2DC8"/>
    <w:rsid w:val="00CE645C"/>
    <w:rsid w:val="00D20EBD"/>
    <w:rsid w:val="00D262DA"/>
    <w:rsid w:val="00D30A1F"/>
    <w:rsid w:val="00D42ADE"/>
    <w:rsid w:val="00D51078"/>
    <w:rsid w:val="00DA5B6A"/>
    <w:rsid w:val="00DC6B97"/>
    <w:rsid w:val="00DE230A"/>
    <w:rsid w:val="00DE6458"/>
    <w:rsid w:val="00DF2D28"/>
    <w:rsid w:val="00E2706E"/>
    <w:rsid w:val="00E319E0"/>
    <w:rsid w:val="00E3226F"/>
    <w:rsid w:val="00E37031"/>
    <w:rsid w:val="00E46837"/>
    <w:rsid w:val="00E760AE"/>
    <w:rsid w:val="00E90357"/>
    <w:rsid w:val="00EA73DF"/>
    <w:rsid w:val="00EB00F0"/>
    <w:rsid w:val="00EB15D7"/>
    <w:rsid w:val="00EC356F"/>
    <w:rsid w:val="00EF135B"/>
    <w:rsid w:val="00F14828"/>
    <w:rsid w:val="00F16A3D"/>
    <w:rsid w:val="00F266DF"/>
    <w:rsid w:val="00F30996"/>
    <w:rsid w:val="00F42D73"/>
    <w:rsid w:val="00F57383"/>
    <w:rsid w:val="00F65013"/>
    <w:rsid w:val="00F7265D"/>
    <w:rsid w:val="00F7708D"/>
    <w:rsid w:val="00F774C6"/>
    <w:rsid w:val="00F827D5"/>
    <w:rsid w:val="00F857EC"/>
    <w:rsid w:val="00F86A31"/>
    <w:rsid w:val="00FC253A"/>
    <w:rsid w:val="00FE029D"/>
    <w:rsid w:val="00FE217B"/>
    <w:rsid w:val="00FE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F3B232"/>
  <w14:defaultImageDpi w14:val="32767"/>
  <w15:docId w15:val="{9EEDB0CA-13CD-1246-89C4-907EBCC6E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10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77A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64A5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64A5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64A5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64A5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64A5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64A5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4A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illem Beenakker 2</dc:creator>
  <cp:keywords/>
  <dc:description/>
  <cp:lastModifiedBy>Teresa Ferreira</cp:lastModifiedBy>
  <cp:revision>2</cp:revision>
  <dcterms:created xsi:type="dcterms:W3CDTF">2021-09-01T16:11:00Z</dcterms:created>
  <dcterms:modified xsi:type="dcterms:W3CDTF">2021-09-01T16:11:00Z</dcterms:modified>
</cp:coreProperties>
</file>